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1FF" w:rsidRPr="00F56888" w:rsidRDefault="003161FF" w:rsidP="003161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6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common buzzard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uteo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common buzzard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, (iii) interaction with other species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78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5670"/>
        <w:gridCol w:w="989"/>
        <w:gridCol w:w="769"/>
        <w:gridCol w:w="663"/>
        <w:gridCol w:w="212"/>
        <w:gridCol w:w="119"/>
      </w:tblGrid>
      <w:tr w:rsidR="003161FF" w:rsidRPr="00030605" w:rsidTr="00B01FE9">
        <w:trPr>
          <w:gridBefore w:val="1"/>
          <w:gridAfter w:val="1"/>
          <w:wBefore w:w="15" w:type="dxa"/>
          <w:wAfter w:w="90" w:type="dxa"/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306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0306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0306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306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03060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3161FF" w:rsidRPr="00030605" w:rsidTr="00B01FE9">
        <w:trPr>
          <w:trHeight w:val="315"/>
        </w:trPr>
        <w:tc>
          <w:tcPr>
            <w:tcW w:w="611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~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2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9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Dv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6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L.MTrk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6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161FF" w:rsidRPr="0042698F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95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9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8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*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90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6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42698F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iii) interaction with other species, habitat and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90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9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91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7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5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8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6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5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8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3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1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4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5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6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2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1.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161FF" w:rsidRPr="0003060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E563EE" w:rsidRDefault="003161FF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84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06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1FF" w:rsidRPr="00030605" w:rsidRDefault="003161FF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161FF" w:rsidRDefault="003161FF" w:rsidP="003161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zero-inflated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161FF" w:rsidRPr="00E563EE" w:rsidRDefault="003161FF" w:rsidP="003161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3161FF" w:rsidRDefault="003161FF" w:rsidP="003161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3161FF" w:rsidRDefault="003161FF" w:rsidP="003161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9A364D" w:rsidRPr="003161FF" w:rsidRDefault="003161FF" w:rsidP="003161FF">
      <w:pPr>
        <w:spacing w:after="0" w:line="240" w:lineRule="auto"/>
        <w:rPr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9A364D" w:rsidRPr="003161FF" w:rsidSect="003161FF">
      <w:pgSz w:w="11906" w:h="16838"/>
      <w:pgMar w:top="1276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161FF"/>
    <w:rsid w:val="003161FF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61FF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071</Characters>
  <Application>Microsoft Office Word</Application>
  <DocSecurity>0</DocSecurity>
  <Lines>17</Lines>
  <Paragraphs>4</Paragraphs>
  <ScaleCrop>false</ScaleCrop>
  <Company>U.A.M.</Company>
  <LinksUpToDate>false</LinksUpToDate>
  <CharactersWithSpaces>2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4:00Z</dcterms:created>
  <dcterms:modified xsi:type="dcterms:W3CDTF">2015-01-16T12:44:00Z</dcterms:modified>
</cp:coreProperties>
</file>